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Parameter values for sensitivity analysis</w:t>
      </w:r>
    </w:p>
    <w:tbl>
      <w:tblPr>
        <w:tblW w:w="7420" w:type="dxa"/>
        <w:jc w:val="left"/>
        <w:tblInd w:w="-15" w:type="dxa"/>
        <w:tblLayout w:type="fixed"/>
        <w:tblCellMar>
          <w:top w:w="12" w:type="dxa"/>
          <w:left w:w="15" w:type="dxa"/>
          <w:bottom w:w="0" w:type="dxa"/>
          <w:right w:w="15" w:type="dxa"/>
        </w:tblCellMar>
      </w:tblPr>
      <w:tblGrid>
        <w:gridCol w:w="4605"/>
        <w:gridCol w:w="2815"/>
      </w:tblGrid>
      <w:tr>
        <w:trPr>
          <w:trHeight w:val="345" w:hRule="atLeast"/>
        </w:trPr>
        <w:tc>
          <w:tcPr>
            <w:tcW w:w="74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ention Effectiveness in Reducing VAD burden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ffectiveness against Bitot's Spot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%-75%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ffectiveness against Night blindness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%-100%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ffectiveness against Blindness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%-75%</w:t>
            </w:r>
          </w:p>
        </w:tc>
      </w:tr>
      <w:tr>
        <w:trPr>
          <w:trHeight w:val="345" w:hRule="atLeast"/>
        </w:trPr>
        <w:tc>
          <w:tcPr>
            <w:tcW w:w="74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tification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st of Fortification (Rs/kg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$0.10-0.28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ottling Costs (Rs/kg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$2.72-4.08</w:t>
            </w:r>
          </w:p>
        </w:tc>
      </w:tr>
      <w:tr>
        <w:trPr>
          <w:trHeight w:val="300" w:hRule="atLeast"/>
        </w:trPr>
        <w:tc>
          <w:tcPr>
            <w:tcW w:w="74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M fortification</w:t>
            </w:r>
          </w:p>
        </w:tc>
      </w:tr>
      <w:tr>
        <w:trPr>
          <w:trHeight w:val="36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ottling Costs (Rs/kg)</w:t>
            </w:r>
            <w:r>
              <w:rPr>
                <w:vertAlign w:val="superscript"/>
              </w:rPr>
              <w:t>a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$0.28-4.08</w:t>
            </w:r>
          </w:p>
        </w:tc>
      </w:tr>
      <w:tr>
        <w:trPr>
          <w:trHeight w:val="345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Fixed Costs (Rs/kg) </w:t>
            </w:r>
            <w:r>
              <w:rPr>
                <w:vertAlign w:val="superscript"/>
              </w:rPr>
              <w:t>b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$0.45 (0.36-0.57)</w:t>
            </w:r>
          </w:p>
        </w:tc>
      </w:tr>
      <w:tr>
        <w:trPr>
          <w:trHeight w:val="345" w:hRule="atLeast"/>
        </w:trPr>
        <w:tc>
          <w:tcPr>
            <w:tcW w:w="74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rtality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ldren (low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ldren (high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ternal (low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ternal (high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>
          <w:trHeight w:val="345" w:hRule="atLeast"/>
        </w:trPr>
        <w:tc>
          <w:tcPr>
            <w:tcW w:w="74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tot’s Spot Prevalence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ttar Pradesh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% (0-11.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har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% (0-3.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sam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% (0-6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st Bengal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% (0-1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dhya Pradesh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% (0-3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dhra Pradesh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% (0-2.4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jasthan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% (0-2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harkhand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% (0-8.8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issa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% (0-0.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ryana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% (0-0.5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ujarat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% (0-0.0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njab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% (0-0.1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mu &amp; Kashmir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% (0-0.1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machal Pradesg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% (0-0.1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nipur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% (0-0.1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galand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% (0-0.5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pura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% (0-3.4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lhi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% (0-0.0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andigarh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% (0-1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ttar Pradesh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% (0-4.8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har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% (0-0.0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st Bengal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% (0-1.0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dhya Pradesh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% (0-7.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harkhand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7% (0-21.4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mu &amp; Kashmir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% (0-0.1)</w:t>
            </w:r>
          </w:p>
        </w:tc>
      </w:tr>
      <w:tr>
        <w:trPr>
          <w:trHeight w:val="345" w:hRule="atLeast"/>
        </w:trPr>
        <w:tc>
          <w:tcPr>
            <w:tcW w:w="74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ight Blindness Prevalence (children)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ttar Pradesh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% (0-1.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har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% (0-3.0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sam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% (0-3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st Bengal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% (0-1.4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dhya Pradesh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% (0-0.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dhra Pradesh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% (0-0.8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jasthan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% (0-0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harkhand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% (0-1.7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issa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% (0-2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ryana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% (0-0.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ujarat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% (0-0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njab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% (0-0.0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mu &amp; Kashmir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% (0-1.7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machal Pradesg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% (0-0.0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nipur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% (0-0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galand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% (0-0.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pura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% (0-2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lhi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% (0-2.4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andigarh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% (0-3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ttar Pradesh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% (0-7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har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% (0-3.0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st Bengal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% (0-1.4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dhya Pradesh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% (0-0.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harkhand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% (0-1.7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mu &amp; Kashmir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% (0-1.7)</w:t>
            </w:r>
          </w:p>
        </w:tc>
      </w:tr>
      <w:tr>
        <w:trPr>
          <w:trHeight w:val="345" w:hRule="atLeast"/>
        </w:trPr>
        <w:tc>
          <w:tcPr>
            <w:tcW w:w="74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ight Blindness Prevalence (maternal)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ttar Pradesh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2% (0-30.4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har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2% (0-40.4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sam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% (0-14.4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st Bengal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1% (0-26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dhya Pradesh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1% (0-44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dhra Pradesh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% (0-12.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jasthan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5% (0-31.0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harkhand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4% (0-22.7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issa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3% (0-38.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ryana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% (0-1.8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ujarat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1% (0-26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njab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% (0-1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mu &amp; Kashmir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4% (0-38.8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machal Pradesg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% (0-7.8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nipur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% (0-0.0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galand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1% (0-42.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pura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4% (0-22.7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lhi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% (0-7.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andigarh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% (0-2.9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ttar Pradesh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5% (0-15.0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har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7% (0-23.4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st Bengal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% (0-10.0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dhya Pradesh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7% (0-21.4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harkhand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4% (0-22.7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mu &amp; Kashmir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9% (0-27.8)</w:t>
            </w:r>
          </w:p>
        </w:tc>
      </w:tr>
      <w:tr>
        <w:trPr>
          <w:trHeight w:val="345" w:hRule="atLeast"/>
        </w:trPr>
        <w:tc>
          <w:tcPr>
            <w:tcW w:w="74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ustard Consumption (Kg/Month/capita)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ttar Pradesh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 (0-0.8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har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 (0-0.70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sam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 (0-0.68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st Bengal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 (0-0.8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dhya Pradesh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 (0-0.24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dhra Pradesh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 (0-0.00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jasthan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 (0-0.48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harkhand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 (0-0.70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issa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 (0-0.34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ryana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 (0-0.3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ujarat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 (0-0.0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njab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 (0-0.18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mu &amp; Kashmir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 (0-1.2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machal Pradesg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 (0-0.6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nipur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 (0-0.44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galand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 (0-0.40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pura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 (0-1.1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lhi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 (0-0.72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andigarh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 (0-0.40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ttar Pradesh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 (0-0.84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har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 (0-0.84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st Bengal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 (0-1.16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dhya Pradesh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 (0-0.28)</w:t>
            </w:r>
          </w:p>
        </w:tc>
      </w:tr>
      <w:tr>
        <w:trPr>
          <w:trHeight w:val="300" w:hRule="atLeast"/>
        </w:trPr>
        <w:tc>
          <w:tcPr>
            <w:tcW w:w="46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harkhand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 (0-0.71)</w:t>
            </w:r>
          </w:p>
        </w:tc>
      </w:tr>
      <w:tr>
        <w:trPr>
          <w:trHeight w:val="315" w:hRule="atLeast"/>
        </w:trPr>
        <w:tc>
          <w:tcPr>
            <w:tcW w:w="460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Jammu &amp; Kashmir (urban)</w:t>
            </w:r>
          </w:p>
        </w:tc>
        <w:tc>
          <w:tcPr>
            <w:tcW w:w="2815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 (0-1.34)</w:t>
            </w:r>
          </w:p>
        </w:tc>
      </w:tr>
      <w:tr>
        <w:trPr>
          <w:trHeight w:val="300" w:hRule="atLeast"/>
        </w:trPr>
        <w:tc>
          <w:tcPr>
            <w:tcW w:w="7420" w:type="dxa"/>
            <w:gridSpan w:val="2"/>
            <w:tcBorders/>
            <w:tcMar>
              <w:top w:w="15" w:type="dxa"/>
            </w:tcMar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a: Uniform distribution used across range stated 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b: Triangular distribution used with mode value stated and min and max values listed in parentheses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: Fixed valu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ind w:left="0" w:hanging="0"/>
        <w:rPr/>
      </w:pPr>
      <w:r>
        <w:rPr/>
        <w:t xml:space="preserve"> </w:t>
      </w:r>
    </w:p>
    <w:p>
      <w:pPr>
        <w:pStyle w:val="Normal"/>
        <w:keepNext w:val="true"/>
        <w:keepLines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720" w:right="720" w:gutter="0" w:header="0" w:top="720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bottom w:val="single" w:sz="12" w:space="1" w:color="000000"/>
      </w:pBdr>
      <w:rPr/>
    </w:pPr>
    <w:r>
      <w:rPr/>
    </w:r>
  </w:p>
  <w:p>
    <w:pPr>
      <w:pStyle w:val="Footer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bidi w:val="0"/>
      <w:spacing w:lineRule="auto" w:line="276" w:before="240" w:after="60"/>
      <w:outlineLvl w:val="0"/>
    </w:pPr>
    <w:rPr>
      <w:rFonts w:ascii="Times New Roman" w:hAnsi="Times New Roman" w:eastAsia="PMingLiU;新細明體" w:cs="Times New Roman"/>
      <w:b/>
      <w:color w:val="auto"/>
      <w:kern w:val="2"/>
      <w:sz w:val="32"/>
      <w:szCs w:val="3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0" w:hanging="0"/>
      <w:outlineLvl w:val="2"/>
    </w:pPr>
    <w:rPr>
      <w:rFonts w:eastAsia="Times New Roman" w:cs="Times New Roman"/>
      <w:b/>
      <w:bCs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PMingLiU;新細明體"/>
      <w:b/>
      <w:kern w:val="2"/>
      <w:sz w:val="32"/>
      <w:szCs w:val="32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eastAsia="Times New Roman" w:cs="Times New Roman"/>
      <w:b/>
      <w:bCs/>
      <w:sz w:val="24"/>
      <w:szCs w:val="26"/>
    </w:rPr>
  </w:style>
  <w:style w:type="character" w:styleId="HeaderChar">
    <w:name w:val="Header Char"/>
    <w:basedOn w:val="DefaultParagraphFont"/>
    <w:qFormat/>
    <w:rPr>
      <w:sz w:val="24"/>
      <w:szCs w:val="22"/>
    </w:rPr>
  </w:style>
  <w:style w:type="character" w:styleId="FooterChar">
    <w:name w:val="Footer Char"/>
    <w:basedOn w:val="DefaultParagraphFont"/>
    <w:qFormat/>
    <w:rPr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next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Cambria" w:hAnsi="Cambria" w:eastAsia="Times New Roman" w:cs="Times New Roman"/>
      <w:bCs/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4:08:00Z</dcterms:created>
  <dc:creator>Eili Klein</dc:creator>
  <dc:description/>
  <cp:keywords/>
  <dc:language>en-US</dc:language>
  <cp:lastModifiedBy>Eili Klein</cp:lastModifiedBy>
  <dcterms:modified xsi:type="dcterms:W3CDTF">2010-07-16T15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